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E13A1A" w14:textId="77777777" w:rsidR="001A3D75" w:rsidRDefault="001A3D75" w:rsidP="001A3D75">
      <w:pPr>
        <w:spacing w:before="120" w:after="120" w:line="400" w:lineRule="exact"/>
        <w:jc w:val="center"/>
        <w:rPr>
          <w:rFonts w:eastAsiaTheme="minorEastAsia" w:cs="Times New Roman"/>
          <w:b/>
          <w:bCs/>
          <w:noProof/>
          <w:sz w:val="24"/>
        </w:rPr>
      </w:pPr>
      <w:r w:rsidRPr="00B25860">
        <w:rPr>
          <w:rFonts w:eastAsiaTheme="minorEastAsia" w:cs="Times New Roman" w:hint="eastAsia"/>
          <w:b/>
          <w:bCs/>
          <w:noProof/>
          <w:sz w:val="24"/>
        </w:rPr>
        <w:t>T</w:t>
      </w:r>
      <w:r w:rsidRPr="00B25860">
        <w:rPr>
          <w:rFonts w:eastAsiaTheme="minorEastAsia" w:cs="Times New Roman"/>
          <w:b/>
          <w:bCs/>
          <w:noProof/>
          <w:sz w:val="24"/>
        </w:rPr>
        <w:t>able S</w:t>
      </w:r>
      <w:r>
        <w:rPr>
          <w:rFonts w:eastAsiaTheme="minorEastAsia" w:cs="Times New Roman"/>
          <w:b/>
          <w:bCs/>
          <w:noProof/>
          <w:sz w:val="24"/>
        </w:rPr>
        <w:t>1</w:t>
      </w:r>
      <w:r w:rsidRPr="00B25860">
        <w:rPr>
          <w:rFonts w:eastAsiaTheme="minorEastAsia" w:cs="Times New Roman"/>
          <w:b/>
          <w:bCs/>
          <w:noProof/>
          <w:sz w:val="24"/>
        </w:rPr>
        <w:t>.</w:t>
      </w:r>
    </w:p>
    <w:p w14:paraId="067ECEAA" w14:textId="2D2AFA05" w:rsidR="001A3D75" w:rsidRPr="008E00DF" w:rsidRDefault="001A3D75" w:rsidP="001A3D75">
      <w:pPr>
        <w:spacing w:before="120" w:after="120" w:line="400" w:lineRule="exact"/>
        <w:jc w:val="center"/>
        <w:rPr>
          <w:rFonts w:eastAsiaTheme="minorEastAsia" w:cs="Times New Roman"/>
          <w:b/>
          <w:bCs/>
          <w:noProof/>
          <w:sz w:val="24"/>
        </w:rPr>
      </w:pPr>
      <w:r>
        <w:rPr>
          <w:rFonts w:eastAsiaTheme="minorEastAsia" w:cs="Times New Roman"/>
          <w:b/>
          <w:bCs/>
          <w:noProof/>
          <w:sz w:val="24"/>
        </w:rPr>
        <w:t>WD-repeat proteins verified by M</w:t>
      </w:r>
      <w:r w:rsidRPr="0079567B">
        <w:rPr>
          <w:rFonts w:eastAsiaTheme="minorEastAsia" w:cs="Times New Roman"/>
          <w:b/>
          <w:bCs/>
          <w:noProof/>
          <w:sz w:val="24"/>
        </w:rPr>
        <w:t>ass spectrometry</w:t>
      </w:r>
      <w:r w:rsidR="006C24AB">
        <w:rPr>
          <w:rFonts w:eastAsiaTheme="minorEastAsia" w:cs="Times New Roman"/>
          <w:b/>
          <w:bCs/>
          <w:noProof/>
          <w:sz w:val="24"/>
        </w:rPr>
        <w:t xml:space="preserve"> in</w:t>
      </w:r>
      <w:r>
        <w:rPr>
          <w:rFonts w:eastAsiaTheme="minorEastAsia" w:cs="Times New Roman"/>
          <w:b/>
          <w:bCs/>
          <w:noProof/>
          <w:sz w:val="24"/>
        </w:rPr>
        <w:t xml:space="preserve"> E14.5 mice heads</w:t>
      </w:r>
    </w:p>
    <w:tbl>
      <w:tblPr>
        <w:tblStyle w:val="a3"/>
        <w:tblW w:w="73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2977"/>
        <w:gridCol w:w="2578"/>
      </w:tblGrid>
      <w:tr w:rsidR="001A3D75" w14:paraId="31B41862" w14:textId="77777777" w:rsidTr="00DD46D8">
        <w:trPr>
          <w:trHeight w:hRule="exact" w:val="567"/>
          <w:jc w:val="center"/>
        </w:trPr>
        <w:tc>
          <w:tcPr>
            <w:tcW w:w="1842" w:type="dxa"/>
            <w:tcBorders>
              <w:top w:val="single" w:sz="18" w:space="0" w:color="000000"/>
              <w:bottom w:val="single" w:sz="6" w:space="0" w:color="auto"/>
            </w:tcBorders>
            <w:vAlign w:val="center"/>
          </w:tcPr>
          <w:p w14:paraId="49CB13B8" w14:textId="77777777" w:rsidR="001A3D75" w:rsidRDefault="001A3D75" w:rsidP="00DD46D8">
            <w:pPr>
              <w:spacing w:before="120" w:after="120" w:line="400" w:lineRule="exact"/>
              <w:jc w:val="center"/>
              <w:rPr>
                <w:rFonts w:eastAsiaTheme="minorEastAsia" w:cs="Times New Roman"/>
                <w:noProof/>
                <w:sz w:val="24"/>
              </w:rPr>
            </w:pPr>
            <w:r>
              <w:rPr>
                <w:b/>
                <w:bCs/>
                <w:sz w:val="21"/>
                <w:szCs w:val="21"/>
              </w:rPr>
              <w:t>Molecular mass</w:t>
            </w:r>
          </w:p>
        </w:tc>
        <w:tc>
          <w:tcPr>
            <w:tcW w:w="2977" w:type="dxa"/>
            <w:tcBorders>
              <w:top w:val="single" w:sz="18" w:space="0" w:color="000000"/>
              <w:bottom w:val="single" w:sz="6" w:space="0" w:color="auto"/>
            </w:tcBorders>
            <w:vAlign w:val="center"/>
          </w:tcPr>
          <w:p w14:paraId="0EC04A05" w14:textId="77777777" w:rsidR="001A3D75" w:rsidRPr="00982C22" w:rsidRDefault="001A3D75" w:rsidP="00DD46D8">
            <w:pPr>
              <w:spacing w:before="120" w:after="120" w:line="400" w:lineRule="exact"/>
              <w:jc w:val="center"/>
              <w:rPr>
                <w:rFonts w:eastAsiaTheme="minorEastAsia" w:cs="Times New Roman"/>
                <w:b/>
                <w:bCs/>
                <w:noProof/>
                <w:sz w:val="24"/>
              </w:rPr>
            </w:pPr>
            <w:r w:rsidRPr="005E2F22">
              <w:rPr>
                <w:rFonts w:hint="eastAsia"/>
                <w:b/>
                <w:bCs/>
                <w:sz w:val="21"/>
                <w:szCs w:val="21"/>
              </w:rPr>
              <w:t>A</w:t>
            </w:r>
            <w:r w:rsidRPr="005E2F22">
              <w:rPr>
                <w:b/>
                <w:bCs/>
                <w:sz w:val="21"/>
                <w:szCs w:val="21"/>
              </w:rPr>
              <w:t>ccession</w:t>
            </w:r>
          </w:p>
        </w:tc>
        <w:tc>
          <w:tcPr>
            <w:tcW w:w="2578" w:type="dxa"/>
            <w:tcBorders>
              <w:top w:val="single" w:sz="18" w:space="0" w:color="000000"/>
              <w:bottom w:val="single" w:sz="6" w:space="0" w:color="auto"/>
            </w:tcBorders>
            <w:vAlign w:val="center"/>
          </w:tcPr>
          <w:p w14:paraId="01E462EF" w14:textId="77777777" w:rsidR="001A3D75" w:rsidRPr="00982C22" w:rsidRDefault="001A3D75" w:rsidP="00DD46D8">
            <w:pPr>
              <w:spacing w:before="120" w:after="120" w:line="400" w:lineRule="exact"/>
              <w:jc w:val="center"/>
              <w:rPr>
                <w:rFonts w:eastAsiaTheme="minorEastAsia" w:cs="Times New Roman"/>
                <w:b/>
                <w:bCs/>
                <w:noProof/>
                <w:sz w:val="24"/>
              </w:rPr>
            </w:pPr>
            <w:r w:rsidRPr="005E2F22">
              <w:rPr>
                <w:rFonts w:hint="eastAsia"/>
                <w:b/>
                <w:bCs/>
                <w:sz w:val="21"/>
                <w:szCs w:val="21"/>
              </w:rPr>
              <w:t>T</w:t>
            </w:r>
            <w:r w:rsidRPr="005E2F22">
              <w:rPr>
                <w:b/>
                <w:bCs/>
                <w:sz w:val="21"/>
                <w:szCs w:val="21"/>
              </w:rPr>
              <w:t>arget Proteins</w:t>
            </w:r>
          </w:p>
        </w:tc>
      </w:tr>
      <w:tr w:rsidR="001A3D75" w14:paraId="07808CD9" w14:textId="77777777" w:rsidTr="00DD46D8">
        <w:trPr>
          <w:trHeight w:hRule="exact" w:val="567"/>
          <w:jc w:val="center"/>
        </w:trPr>
        <w:tc>
          <w:tcPr>
            <w:tcW w:w="1842" w:type="dxa"/>
            <w:vAlign w:val="center"/>
          </w:tcPr>
          <w:p w14:paraId="65182BDD" w14:textId="77777777" w:rsidR="001A3D75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 kDa</w:t>
            </w:r>
          </w:p>
        </w:tc>
        <w:tc>
          <w:tcPr>
            <w:tcW w:w="2977" w:type="dxa"/>
            <w:vAlign w:val="center"/>
          </w:tcPr>
          <w:p w14:paraId="6B5799F8" w14:textId="77777777" w:rsidR="001A3D75" w:rsidRPr="006719CA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Q99ME2</w:t>
            </w:r>
          </w:p>
        </w:tc>
        <w:tc>
          <w:tcPr>
            <w:tcW w:w="2578" w:type="dxa"/>
            <w:vAlign w:val="center"/>
          </w:tcPr>
          <w:p w14:paraId="1ABAB363" w14:textId="77777777" w:rsidR="001A3D75" w:rsidRPr="006719CA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WDR6</w:t>
            </w:r>
          </w:p>
        </w:tc>
      </w:tr>
      <w:tr w:rsidR="001A3D75" w14:paraId="1ADF503E" w14:textId="77777777" w:rsidTr="00DD46D8">
        <w:trPr>
          <w:trHeight w:hRule="exact" w:val="567"/>
          <w:jc w:val="center"/>
        </w:trPr>
        <w:tc>
          <w:tcPr>
            <w:tcW w:w="1842" w:type="dxa"/>
            <w:vAlign w:val="center"/>
          </w:tcPr>
          <w:p w14:paraId="69A816EE" w14:textId="77777777" w:rsidR="001A3D75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708487D8" w14:textId="77777777" w:rsidR="001A3D75" w:rsidRPr="00154B74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G5E8J3</w:t>
            </w:r>
          </w:p>
        </w:tc>
        <w:tc>
          <w:tcPr>
            <w:tcW w:w="2578" w:type="dxa"/>
            <w:vAlign w:val="center"/>
          </w:tcPr>
          <w:p w14:paraId="275C4C14" w14:textId="77777777" w:rsidR="001A3D75" w:rsidRPr="00154B74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WDR11</w:t>
            </w:r>
          </w:p>
        </w:tc>
      </w:tr>
      <w:tr w:rsidR="001A3D75" w14:paraId="74A2DD31" w14:textId="77777777" w:rsidTr="00DD46D8">
        <w:trPr>
          <w:trHeight w:hRule="exact" w:val="567"/>
          <w:jc w:val="center"/>
        </w:trPr>
        <w:tc>
          <w:tcPr>
            <w:tcW w:w="1842" w:type="dxa"/>
            <w:vAlign w:val="center"/>
          </w:tcPr>
          <w:p w14:paraId="04161E1D" w14:textId="77777777" w:rsidR="001A3D75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5F8DEBDD" w14:textId="77777777" w:rsidR="001A3D75" w:rsidRPr="00154B74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O88342</w:t>
            </w:r>
          </w:p>
        </w:tc>
        <w:tc>
          <w:tcPr>
            <w:tcW w:w="2578" w:type="dxa"/>
            <w:vAlign w:val="center"/>
          </w:tcPr>
          <w:p w14:paraId="629E795D" w14:textId="77777777" w:rsidR="001A3D75" w:rsidRPr="00154B74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WDR1</w:t>
            </w:r>
          </w:p>
        </w:tc>
      </w:tr>
      <w:tr w:rsidR="001A3D75" w14:paraId="7657315C" w14:textId="77777777" w:rsidTr="00DD46D8">
        <w:trPr>
          <w:trHeight w:hRule="exact" w:val="567"/>
          <w:jc w:val="center"/>
        </w:trPr>
        <w:tc>
          <w:tcPr>
            <w:tcW w:w="1842" w:type="dxa"/>
            <w:vAlign w:val="center"/>
          </w:tcPr>
          <w:p w14:paraId="270C9D09" w14:textId="77777777" w:rsidR="001A3D75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29F11C0A" w14:textId="77777777" w:rsidR="001A3D75" w:rsidRPr="00154B74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Q8CGF6</w:t>
            </w:r>
          </w:p>
        </w:tc>
        <w:tc>
          <w:tcPr>
            <w:tcW w:w="2578" w:type="dxa"/>
            <w:vAlign w:val="center"/>
          </w:tcPr>
          <w:p w14:paraId="21CD8733" w14:textId="77777777" w:rsidR="001A3D75" w:rsidRPr="007B7723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WDR47</w:t>
            </w:r>
          </w:p>
          <w:p w14:paraId="64C861A7" w14:textId="77777777" w:rsidR="001A3D75" w:rsidRPr="00154B74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</w:p>
        </w:tc>
      </w:tr>
      <w:tr w:rsidR="001A3D75" w14:paraId="36580E82" w14:textId="77777777" w:rsidTr="00DD46D8">
        <w:trPr>
          <w:trHeight w:hRule="exact" w:val="567"/>
          <w:jc w:val="center"/>
        </w:trPr>
        <w:tc>
          <w:tcPr>
            <w:tcW w:w="1842" w:type="dxa"/>
            <w:vAlign w:val="center"/>
          </w:tcPr>
          <w:p w14:paraId="0A0D93A1" w14:textId="77777777" w:rsidR="001A3D75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45E54F0B" w14:textId="77777777" w:rsidR="001A3D75" w:rsidRPr="00154B74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Q8K4P0</w:t>
            </w:r>
          </w:p>
        </w:tc>
        <w:tc>
          <w:tcPr>
            <w:tcW w:w="2578" w:type="dxa"/>
            <w:vAlign w:val="center"/>
          </w:tcPr>
          <w:p w14:paraId="091644BF" w14:textId="77777777" w:rsidR="001A3D75" w:rsidRPr="00154B74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WDR33</w:t>
            </w:r>
          </w:p>
        </w:tc>
        <w:bookmarkStart w:id="0" w:name="_GoBack"/>
        <w:bookmarkEnd w:id="0"/>
      </w:tr>
      <w:tr w:rsidR="001A3D75" w14:paraId="0F2D83A3" w14:textId="77777777" w:rsidTr="00E845FB">
        <w:trPr>
          <w:trHeight w:hRule="exact" w:val="567"/>
          <w:jc w:val="center"/>
        </w:trPr>
        <w:tc>
          <w:tcPr>
            <w:tcW w:w="1842" w:type="dxa"/>
            <w:vAlign w:val="center"/>
          </w:tcPr>
          <w:p w14:paraId="6B3150C3" w14:textId="77777777" w:rsidR="001A3D75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5DF44A3D" w14:textId="77777777" w:rsidR="001A3D75" w:rsidRPr="00F3306C" w:rsidRDefault="001A3D75" w:rsidP="00DD46D8">
            <w:pPr>
              <w:spacing w:before="120" w:after="120" w:line="400" w:lineRule="exact"/>
              <w:jc w:val="center"/>
              <w:rPr>
                <w:b/>
                <w:bCs/>
                <w:color w:val="FF0000"/>
                <w:sz w:val="21"/>
                <w:szCs w:val="21"/>
              </w:rPr>
            </w:pPr>
            <w:r w:rsidRPr="00F3306C">
              <w:rPr>
                <w:rFonts w:hint="eastAsia"/>
                <w:b/>
                <w:bCs/>
                <w:color w:val="FF0000"/>
                <w:sz w:val="21"/>
                <w:szCs w:val="21"/>
              </w:rPr>
              <w:t>Q8C761</w:t>
            </w:r>
          </w:p>
        </w:tc>
        <w:tc>
          <w:tcPr>
            <w:tcW w:w="2578" w:type="dxa"/>
            <w:vAlign w:val="center"/>
          </w:tcPr>
          <w:p w14:paraId="7FD0FAAC" w14:textId="77777777" w:rsidR="001A3D75" w:rsidRPr="00F3306C" w:rsidRDefault="001A3D75" w:rsidP="00DD46D8">
            <w:pPr>
              <w:spacing w:before="120" w:after="120" w:line="400" w:lineRule="exact"/>
              <w:jc w:val="center"/>
              <w:rPr>
                <w:b/>
                <w:bCs/>
                <w:color w:val="FF0000"/>
                <w:sz w:val="21"/>
                <w:szCs w:val="21"/>
              </w:rPr>
            </w:pPr>
            <w:r w:rsidRPr="00F3306C">
              <w:rPr>
                <w:rFonts w:hint="eastAsia"/>
                <w:b/>
                <w:bCs/>
                <w:color w:val="FF0000"/>
                <w:sz w:val="21"/>
                <w:szCs w:val="21"/>
              </w:rPr>
              <w:t>WDR60</w:t>
            </w:r>
          </w:p>
        </w:tc>
      </w:tr>
      <w:tr w:rsidR="001A3D75" w14:paraId="0B09001B" w14:textId="77777777" w:rsidTr="00E845FB">
        <w:trPr>
          <w:trHeight w:hRule="exact" w:val="567"/>
          <w:jc w:val="center"/>
        </w:trPr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01FAE19" w14:textId="77777777" w:rsidR="001A3D75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3A66E387" w14:textId="77777777" w:rsidR="001A3D75" w:rsidRPr="00154B74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Q8BHB4</w:t>
            </w:r>
          </w:p>
        </w:tc>
        <w:tc>
          <w:tcPr>
            <w:tcW w:w="2578" w:type="dxa"/>
            <w:tcBorders>
              <w:bottom w:val="single" w:sz="4" w:space="0" w:color="auto"/>
            </w:tcBorders>
            <w:vAlign w:val="center"/>
          </w:tcPr>
          <w:p w14:paraId="183381D8" w14:textId="77777777" w:rsidR="001A3D75" w:rsidRPr="00154B74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WDR3</w:t>
            </w:r>
          </w:p>
        </w:tc>
      </w:tr>
      <w:tr w:rsidR="001A3D75" w14:paraId="2FE92783" w14:textId="77777777" w:rsidTr="00E845FB">
        <w:trPr>
          <w:trHeight w:hRule="exact" w:val="567"/>
          <w:jc w:val="center"/>
        </w:trPr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355CDF8" w14:textId="77777777" w:rsidR="001A3D75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 kDa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3DCB8BD8" w14:textId="77777777" w:rsidR="001A3D75" w:rsidRPr="0061630D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Q8BH57</w:t>
            </w:r>
          </w:p>
        </w:tc>
        <w:tc>
          <w:tcPr>
            <w:tcW w:w="2578" w:type="dxa"/>
            <w:tcBorders>
              <w:top w:val="single" w:sz="4" w:space="0" w:color="auto"/>
            </w:tcBorders>
            <w:vAlign w:val="center"/>
          </w:tcPr>
          <w:p w14:paraId="44C0B4E9" w14:textId="77777777" w:rsidR="001A3D75" w:rsidRPr="0061630D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WDR48</w:t>
            </w:r>
          </w:p>
        </w:tc>
      </w:tr>
      <w:tr w:rsidR="001A3D75" w14:paraId="244D5023" w14:textId="77777777" w:rsidTr="00DD46D8">
        <w:trPr>
          <w:trHeight w:hRule="exact" w:val="567"/>
          <w:jc w:val="center"/>
        </w:trPr>
        <w:tc>
          <w:tcPr>
            <w:tcW w:w="1842" w:type="dxa"/>
            <w:vAlign w:val="center"/>
          </w:tcPr>
          <w:p w14:paraId="1E9D9067" w14:textId="77777777" w:rsidR="001A3D75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1DB981A8" w14:textId="77777777" w:rsidR="001A3D75" w:rsidRPr="0061630D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O88342</w:t>
            </w:r>
          </w:p>
        </w:tc>
        <w:tc>
          <w:tcPr>
            <w:tcW w:w="2578" w:type="dxa"/>
            <w:vAlign w:val="center"/>
          </w:tcPr>
          <w:p w14:paraId="70AFD362" w14:textId="77777777" w:rsidR="001A3D75" w:rsidRPr="0061630D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WDR1</w:t>
            </w:r>
          </w:p>
        </w:tc>
      </w:tr>
      <w:tr w:rsidR="001A3D75" w14:paraId="2AD2CF72" w14:textId="77777777" w:rsidTr="00DD46D8">
        <w:trPr>
          <w:trHeight w:hRule="exact" w:val="567"/>
          <w:jc w:val="center"/>
        </w:trPr>
        <w:tc>
          <w:tcPr>
            <w:tcW w:w="1842" w:type="dxa"/>
            <w:vAlign w:val="center"/>
          </w:tcPr>
          <w:p w14:paraId="45081A2B" w14:textId="77777777" w:rsidR="001A3D75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62E0BA16" w14:textId="77777777" w:rsidR="001A3D75" w:rsidRPr="0061630D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A0A3Q4EHN7</w:t>
            </w:r>
          </w:p>
        </w:tc>
        <w:tc>
          <w:tcPr>
            <w:tcW w:w="2578" w:type="dxa"/>
            <w:vAlign w:val="center"/>
          </w:tcPr>
          <w:p w14:paraId="624FCF5B" w14:textId="77777777" w:rsidR="001A3D75" w:rsidRPr="0061630D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WDR43</w:t>
            </w:r>
          </w:p>
        </w:tc>
      </w:tr>
      <w:tr w:rsidR="001A3D75" w14:paraId="4163618F" w14:textId="77777777" w:rsidTr="00DD46D8">
        <w:trPr>
          <w:trHeight w:hRule="exact" w:val="567"/>
          <w:jc w:val="center"/>
        </w:trPr>
        <w:tc>
          <w:tcPr>
            <w:tcW w:w="1842" w:type="dxa"/>
            <w:vAlign w:val="center"/>
          </w:tcPr>
          <w:p w14:paraId="746D05C7" w14:textId="77777777" w:rsidR="001A3D75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15839A6F" w14:textId="77777777" w:rsidR="001A3D75" w:rsidRPr="0061630D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E0CYH4</w:t>
            </w:r>
          </w:p>
        </w:tc>
        <w:tc>
          <w:tcPr>
            <w:tcW w:w="2578" w:type="dxa"/>
            <w:vAlign w:val="center"/>
          </w:tcPr>
          <w:p w14:paraId="74C8409B" w14:textId="77777777" w:rsidR="001A3D75" w:rsidRPr="0061630D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WDR26</w:t>
            </w:r>
          </w:p>
        </w:tc>
      </w:tr>
      <w:tr w:rsidR="001A3D75" w14:paraId="4A16832D" w14:textId="77777777" w:rsidTr="00DD46D8">
        <w:trPr>
          <w:trHeight w:hRule="exact" w:val="567"/>
          <w:jc w:val="center"/>
        </w:trPr>
        <w:tc>
          <w:tcPr>
            <w:tcW w:w="1842" w:type="dxa"/>
            <w:vAlign w:val="center"/>
          </w:tcPr>
          <w:p w14:paraId="1CA2907B" w14:textId="77777777" w:rsidR="001A3D75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238D76E2" w14:textId="77777777" w:rsidR="001A3D75" w:rsidRPr="0061630D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Q9Z0H1</w:t>
            </w:r>
          </w:p>
        </w:tc>
        <w:tc>
          <w:tcPr>
            <w:tcW w:w="2578" w:type="dxa"/>
            <w:vAlign w:val="center"/>
          </w:tcPr>
          <w:p w14:paraId="0516786C" w14:textId="77777777" w:rsidR="001A3D75" w:rsidRPr="0061630D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WDR46</w:t>
            </w:r>
          </w:p>
        </w:tc>
      </w:tr>
      <w:tr w:rsidR="001A3D75" w14:paraId="56CCC7FB" w14:textId="77777777" w:rsidTr="00DD46D8">
        <w:trPr>
          <w:trHeight w:hRule="exact" w:val="567"/>
          <w:jc w:val="center"/>
        </w:trPr>
        <w:tc>
          <w:tcPr>
            <w:tcW w:w="1842" w:type="dxa"/>
            <w:vAlign w:val="center"/>
          </w:tcPr>
          <w:p w14:paraId="5CB33B2C" w14:textId="77777777" w:rsidR="001A3D75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62F2016A" w14:textId="77777777" w:rsidR="001A3D75" w:rsidRPr="0061630D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F6RAR9</w:t>
            </w:r>
          </w:p>
        </w:tc>
        <w:tc>
          <w:tcPr>
            <w:tcW w:w="2578" w:type="dxa"/>
            <w:vAlign w:val="center"/>
          </w:tcPr>
          <w:p w14:paraId="792D3810" w14:textId="77777777" w:rsidR="001A3D75" w:rsidRPr="0061630D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WDR86</w:t>
            </w:r>
          </w:p>
        </w:tc>
      </w:tr>
      <w:tr w:rsidR="001A3D75" w14:paraId="71FEF00A" w14:textId="77777777" w:rsidTr="00DD46D8">
        <w:trPr>
          <w:trHeight w:hRule="exact" w:val="567"/>
          <w:jc w:val="center"/>
        </w:trPr>
        <w:tc>
          <w:tcPr>
            <w:tcW w:w="1842" w:type="dxa"/>
            <w:vAlign w:val="center"/>
          </w:tcPr>
          <w:p w14:paraId="0920BFEE" w14:textId="77777777" w:rsidR="001A3D75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486FB579" w14:textId="77777777" w:rsidR="001A3D75" w:rsidRPr="007B7723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Q3TWF6</w:t>
            </w:r>
          </w:p>
        </w:tc>
        <w:tc>
          <w:tcPr>
            <w:tcW w:w="2578" w:type="dxa"/>
            <w:vAlign w:val="center"/>
          </w:tcPr>
          <w:p w14:paraId="0091BCA7" w14:textId="77777777" w:rsidR="001A3D75" w:rsidRPr="0061630D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WDR70</w:t>
            </w:r>
          </w:p>
        </w:tc>
      </w:tr>
      <w:tr w:rsidR="001A3D75" w14:paraId="3D6B251B" w14:textId="77777777" w:rsidTr="00DD46D8">
        <w:trPr>
          <w:trHeight w:hRule="exact" w:val="567"/>
          <w:jc w:val="center"/>
        </w:trPr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 w14:paraId="5C4B9144" w14:textId="77777777" w:rsidR="001A3D75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</w:p>
        </w:tc>
        <w:tc>
          <w:tcPr>
            <w:tcW w:w="2977" w:type="dxa"/>
            <w:tcBorders>
              <w:bottom w:val="single" w:sz="18" w:space="0" w:color="000000"/>
            </w:tcBorders>
            <w:vAlign w:val="center"/>
          </w:tcPr>
          <w:p w14:paraId="5A10B6CB" w14:textId="77777777" w:rsidR="001A3D75" w:rsidRPr="0061630D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S4R1X1</w:t>
            </w:r>
          </w:p>
        </w:tc>
        <w:tc>
          <w:tcPr>
            <w:tcW w:w="2578" w:type="dxa"/>
            <w:tcBorders>
              <w:bottom w:val="single" w:sz="18" w:space="0" w:color="000000"/>
            </w:tcBorders>
            <w:vAlign w:val="center"/>
          </w:tcPr>
          <w:p w14:paraId="4E416276" w14:textId="77777777" w:rsidR="001A3D75" w:rsidRPr="0061630D" w:rsidRDefault="001A3D75" w:rsidP="00DD46D8">
            <w:pPr>
              <w:spacing w:before="120" w:after="120" w:line="400" w:lineRule="exact"/>
              <w:jc w:val="center"/>
              <w:rPr>
                <w:sz w:val="21"/>
                <w:szCs w:val="21"/>
              </w:rPr>
            </w:pPr>
            <w:r w:rsidRPr="007B7723">
              <w:rPr>
                <w:rFonts w:hint="eastAsia"/>
                <w:sz w:val="21"/>
                <w:szCs w:val="21"/>
              </w:rPr>
              <w:t>WDR91</w:t>
            </w:r>
          </w:p>
        </w:tc>
      </w:tr>
    </w:tbl>
    <w:p w14:paraId="6DDAB2A7" w14:textId="77777777" w:rsidR="00130924" w:rsidRDefault="00130924"/>
    <w:sectPr w:rsidR="00130924" w:rsidSect="00CD46A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8ADC8C" w14:textId="77777777" w:rsidR="00DE5075" w:rsidRDefault="00DE5075" w:rsidP="006C24AB">
      <w:r>
        <w:separator/>
      </w:r>
    </w:p>
  </w:endnote>
  <w:endnote w:type="continuationSeparator" w:id="0">
    <w:p w14:paraId="53E483AE" w14:textId="77777777" w:rsidR="00DE5075" w:rsidRDefault="00DE5075" w:rsidP="006C24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0000000000000000000"/>
    <w:charset w:val="86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F0F8C6" w14:textId="77777777" w:rsidR="00DE5075" w:rsidRDefault="00DE5075" w:rsidP="006C24AB">
      <w:r>
        <w:separator/>
      </w:r>
    </w:p>
  </w:footnote>
  <w:footnote w:type="continuationSeparator" w:id="0">
    <w:p w14:paraId="33FAC2F6" w14:textId="77777777" w:rsidR="00DE5075" w:rsidRDefault="00DE5075" w:rsidP="006C24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D75"/>
    <w:rsid w:val="000111CD"/>
    <w:rsid w:val="000125F0"/>
    <w:rsid w:val="00093260"/>
    <w:rsid w:val="000A68B9"/>
    <w:rsid w:val="000B245F"/>
    <w:rsid w:val="000B5D40"/>
    <w:rsid w:val="000B6472"/>
    <w:rsid w:val="000C0951"/>
    <w:rsid w:val="000E541D"/>
    <w:rsid w:val="00130924"/>
    <w:rsid w:val="00131734"/>
    <w:rsid w:val="0013574A"/>
    <w:rsid w:val="00161560"/>
    <w:rsid w:val="00170539"/>
    <w:rsid w:val="0019106F"/>
    <w:rsid w:val="00197758"/>
    <w:rsid w:val="001A3D75"/>
    <w:rsid w:val="001C70E1"/>
    <w:rsid w:val="001F045C"/>
    <w:rsid w:val="00214A96"/>
    <w:rsid w:val="00230110"/>
    <w:rsid w:val="00236A76"/>
    <w:rsid w:val="002527DE"/>
    <w:rsid w:val="002628E8"/>
    <w:rsid w:val="00294CE0"/>
    <w:rsid w:val="002D6E82"/>
    <w:rsid w:val="002F6C87"/>
    <w:rsid w:val="0031375A"/>
    <w:rsid w:val="003875A0"/>
    <w:rsid w:val="00390175"/>
    <w:rsid w:val="003C3084"/>
    <w:rsid w:val="003C48EB"/>
    <w:rsid w:val="003E5A46"/>
    <w:rsid w:val="003F47E7"/>
    <w:rsid w:val="004458B5"/>
    <w:rsid w:val="0044638D"/>
    <w:rsid w:val="0045443D"/>
    <w:rsid w:val="0049643F"/>
    <w:rsid w:val="00497B5A"/>
    <w:rsid w:val="004A417C"/>
    <w:rsid w:val="004D773C"/>
    <w:rsid w:val="00511438"/>
    <w:rsid w:val="00517FC0"/>
    <w:rsid w:val="005231B6"/>
    <w:rsid w:val="00542DAE"/>
    <w:rsid w:val="00547AF3"/>
    <w:rsid w:val="005B5534"/>
    <w:rsid w:val="005D262C"/>
    <w:rsid w:val="005D2BA5"/>
    <w:rsid w:val="005E0BAD"/>
    <w:rsid w:val="006428D6"/>
    <w:rsid w:val="0065692F"/>
    <w:rsid w:val="00683923"/>
    <w:rsid w:val="006B7BE3"/>
    <w:rsid w:val="006C24AB"/>
    <w:rsid w:val="006D51C8"/>
    <w:rsid w:val="00731AF2"/>
    <w:rsid w:val="0075327C"/>
    <w:rsid w:val="00766699"/>
    <w:rsid w:val="00795AAE"/>
    <w:rsid w:val="007A6585"/>
    <w:rsid w:val="00802BD7"/>
    <w:rsid w:val="00820574"/>
    <w:rsid w:val="00832643"/>
    <w:rsid w:val="008621CE"/>
    <w:rsid w:val="00887477"/>
    <w:rsid w:val="008B4BBA"/>
    <w:rsid w:val="008B4DC2"/>
    <w:rsid w:val="008D0933"/>
    <w:rsid w:val="008F56E0"/>
    <w:rsid w:val="00901C3A"/>
    <w:rsid w:val="00916BE3"/>
    <w:rsid w:val="00926284"/>
    <w:rsid w:val="00974748"/>
    <w:rsid w:val="00980B68"/>
    <w:rsid w:val="009B2B4F"/>
    <w:rsid w:val="009F291E"/>
    <w:rsid w:val="009F3A3E"/>
    <w:rsid w:val="00A06999"/>
    <w:rsid w:val="00A22048"/>
    <w:rsid w:val="00A3784B"/>
    <w:rsid w:val="00A45B4C"/>
    <w:rsid w:val="00A856CD"/>
    <w:rsid w:val="00AA0733"/>
    <w:rsid w:val="00AD0725"/>
    <w:rsid w:val="00AD1A89"/>
    <w:rsid w:val="00B3350B"/>
    <w:rsid w:val="00B56EBF"/>
    <w:rsid w:val="00BB56D7"/>
    <w:rsid w:val="00BE07F5"/>
    <w:rsid w:val="00BF62BE"/>
    <w:rsid w:val="00BF7A6F"/>
    <w:rsid w:val="00C044DD"/>
    <w:rsid w:val="00C0621A"/>
    <w:rsid w:val="00C22AD6"/>
    <w:rsid w:val="00C3769C"/>
    <w:rsid w:val="00C60496"/>
    <w:rsid w:val="00CD46A6"/>
    <w:rsid w:val="00CD68A7"/>
    <w:rsid w:val="00CE1433"/>
    <w:rsid w:val="00CF0615"/>
    <w:rsid w:val="00D1424C"/>
    <w:rsid w:val="00D86F60"/>
    <w:rsid w:val="00DA58B1"/>
    <w:rsid w:val="00DE5075"/>
    <w:rsid w:val="00DF2CAC"/>
    <w:rsid w:val="00E01A00"/>
    <w:rsid w:val="00E1135B"/>
    <w:rsid w:val="00E46766"/>
    <w:rsid w:val="00E630CA"/>
    <w:rsid w:val="00E7371F"/>
    <w:rsid w:val="00E77D04"/>
    <w:rsid w:val="00E845FB"/>
    <w:rsid w:val="00EA11B3"/>
    <w:rsid w:val="00EA4E8F"/>
    <w:rsid w:val="00F003E6"/>
    <w:rsid w:val="00F04731"/>
    <w:rsid w:val="00F11073"/>
    <w:rsid w:val="00F30F37"/>
    <w:rsid w:val="00F3306C"/>
    <w:rsid w:val="00F41A0C"/>
    <w:rsid w:val="00F82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69FF20"/>
  <w15:chartTrackingRefBased/>
  <w15:docId w15:val="{E34FEAEC-7B0C-8B4D-82B3-3D8D1B4EC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3D75"/>
    <w:pPr>
      <w:widowControl w:val="0"/>
      <w:jc w:val="both"/>
    </w:pPr>
    <w:rPr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3D75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24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C24A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C24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C24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istrator</cp:lastModifiedBy>
  <cp:revision>4</cp:revision>
  <dcterms:created xsi:type="dcterms:W3CDTF">2022-10-27T02:45:00Z</dcterms:created>
  <dcterms:modified xsi:type="dcterms:W3CDTF">2023-02-16T05:26:00Z</dcterms:modified>
</cp:coreProperties>
</file>